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one hundred and sixty-five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rognostic DEGs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was obtained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by univariate Cox regression analysi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in TCGA-HNSC dataset.</w:t>
      </w:r>
    </w:p>
    <w:tbl>
      <w:tblPr>
        <w:tblStyle w:val="2"/>
        <w:tblW w:w="540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056"/>
        <w:gridCol w:w="1056"/>
        <w:gridCol w:w="1056"/>
        <w:gridCol w:w="10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HR.95L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HR.95H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p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FOLR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610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343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878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7.09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SFTA1P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2347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231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3476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3.36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LRATD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578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7892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269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5.8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MYO7B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4074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880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6315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02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NPW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586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26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907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03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MAEL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2704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169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4262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05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C002066.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4876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6183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24280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05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C004540.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580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674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2494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06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C006159.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50624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8971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90699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06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CLDN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574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650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2506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08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LINC0170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26689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0263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45562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08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MCHR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779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3096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2705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09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CCBE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6911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2679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1317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11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C104461.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7143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6260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29141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PXN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413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57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669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15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ITGB1-DT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9116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3356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5197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16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LINC0135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7960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6253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30957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19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INSM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690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251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130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2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SUN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423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526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7016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2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MYOSLID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97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344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615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24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OLFM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138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582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697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25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ITGA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47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16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79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29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KCNH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623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549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2709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29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PDCL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0745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3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849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3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CADL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3280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038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5572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39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CARD1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734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233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237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4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NKAIN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158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86250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7256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41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LRRN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7263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2243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2530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41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IL13RA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378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19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637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41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ZDHHC11B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155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356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960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45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CAV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51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15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86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46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PPM1L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5313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21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553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4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SAMD1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6929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4820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084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54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NPM1P2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1395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85727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7437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58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UBASH3A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1139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85313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7364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59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DDC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2371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663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410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63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L596223.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6673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838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1737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63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PRELP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834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004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670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64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PDZK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71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957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2606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64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LINC0135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7249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945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2829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68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BRD9P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3266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882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5706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69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OR2I1P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522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174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872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7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DUX4L2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23642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5614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44748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83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TRAV2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81986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70737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5025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83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SH2D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978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243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719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89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DCY6-DT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9500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4546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36592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9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C128687.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62037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2606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2.3316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93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TRBV7-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64494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46329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89781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93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LINC0253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9167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4345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36093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96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REG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88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21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55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97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RLN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5586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317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003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98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L109914.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79729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67101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4733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0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NUP21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431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999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866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03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C084816.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9965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22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8286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06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NRG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557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28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988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08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CAV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381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87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676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08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TRAV1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55975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35759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87620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11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FEZ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675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50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203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15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DGRG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345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296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2405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18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IFNG-AS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63983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45025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0921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27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KRT2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91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19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64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32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UBD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680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428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934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36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ZNF83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78481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64728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5156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LY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84086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73204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6586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42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CAMK2N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444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88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801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43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LINC0238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7738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62982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5078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46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CD5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682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427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937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48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L161431.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31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60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575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53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C084819.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5450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982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0115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62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C009005.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267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479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4918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66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CCKAR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87464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78370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7614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68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LINC0111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707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305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3129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68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SPRR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05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00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09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75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GABRP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666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390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942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79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LINC0033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7584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2814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34476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8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TMEM150C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064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6480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674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86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L121601.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3406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558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6335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87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GPR3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3250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531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6043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8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TACR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78007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63328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6089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95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TRBV10-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78560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64150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6206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95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GPR1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89196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80973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254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05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GATM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7865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6095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668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05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LRRC37A14P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53634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3160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1029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09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C124276.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24231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3298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49405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11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PRKAR2B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6124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2945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412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12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CYP4F29P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2708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398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5071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12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LAMC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15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02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2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2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GJB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5450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763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0355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2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SLC16A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830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17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548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22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LINC0200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83320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71233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7458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24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E2F6P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1925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599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23301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25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NT5E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277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3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51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3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PLA2G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884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7927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850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37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VPREB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7604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5570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681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40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CYP27A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507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078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938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5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TRBJ2-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1442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84549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897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52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BNC2-AS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4398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533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841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53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OR10Y1P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8210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976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5961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53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CSMD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444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24449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54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MYH1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74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519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968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56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ILDR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390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6995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805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59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VEGFC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351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4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662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64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TRBC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555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163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948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65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FST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01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11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91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7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L365361.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1657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84825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039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75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DOC2B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369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810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932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81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PDGFC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961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02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827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81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GZMM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7557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5424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738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83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MIXL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85518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74335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383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86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CYP4X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237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559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920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87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INPP4B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2742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275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527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91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TRBV1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2560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86326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244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97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LINC0248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978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88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3799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01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ENPP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1525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84485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15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0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TMPRSS11B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527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4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009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10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CD2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075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241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917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14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FTH1P2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287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8682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348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15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STAP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3639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88193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422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15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C117422.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31533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2335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69061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23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PIP5K1B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2526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97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4909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33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LINP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7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57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407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TRBV7-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134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84018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3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38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UGT1A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100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273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934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45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KNAD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4996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948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30998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5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SCML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76038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58891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17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56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FSTL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77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11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343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58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C004808.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77149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60536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322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6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C002401.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318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81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2571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66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SYNGR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7715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5618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858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68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LDOB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5959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864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3331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74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REN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2903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699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26587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75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PCSK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873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43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710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91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CHL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37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6850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919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9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CSF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89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09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3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93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HAMP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75544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57844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661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9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C124276.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9672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417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9779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01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TRBV23-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76281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58895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800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02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GSDME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984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43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933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02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LINC0244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8536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357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7382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04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C104024.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27027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03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59704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05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LAMB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22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00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4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1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ELAPOR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577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7228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944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14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SPRR2D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10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00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21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18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NAV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5260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87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0590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19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KRT7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5036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048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817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20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C078909.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21258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671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46055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23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DSG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8464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72035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454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27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L390778.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594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2181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864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27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FALEC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4578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42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9211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29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RNU1-72P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15341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44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32443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30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CD1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7364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4876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917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3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MANCR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3344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79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6715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45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NMU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61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03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319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47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IKZF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7944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5976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951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47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CLEC4O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3880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87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7816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48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MGAT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9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789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97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52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TMEM200C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79730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637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685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68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ST8SIA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83352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69646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755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69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C010343.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2742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31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5527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7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SUSD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45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912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994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75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PRSS2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308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02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614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79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FCRL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82159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67577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886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86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PCDD1L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467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0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2949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89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LINC0086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83347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69516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931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91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L035661.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333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672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999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9723</w:t>
            </w:r>
          </w:p>
        </w:tc>
      </w:tr>
    </w:tbl>
    <w:p>
      <w:pPr>
        <w:jc w:val="both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jc w:val="center"/>
        <w:rPr>
          <w:rFonts w:ascii="宋体" w:hAnsi="宋体" w:eastAsia="宋体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546"/>
    <w:rsid w:val="000B3E80"/>
    <w:rsid w:val="00756546"/>
    <w:rsid w:val="01F35B42"/>
    <w:rsid w:val="2BCF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semiHidden/>
    <w:unhideWhenUsed/>
    <w:uiPriority w:val="99"/>
    <w:rPr>
      <w:color w:val="954F72"/>
      <w:u w:val="single"/>
    </w:rPr>
  </w:style>
  <w:style w:type="character" w:styleId="5">
    <w:name w:val="Hyperlink"/>
    <w:basedOn w:val="3"/>
    <w:semiHidden/>
    <w:unhideWhenUsed/>
    <w:uiPriority w:val="99"/>
    <w:rPr>
      <w:color w:val="0563C1"/>
      <w:u w:val="single"/>
    </w:rPr>
  </w:style>
  <w:style w:type="paragraph" w:customStyle="1" w:styleId="6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xl63"/>
    <w:basedOn w:val="1"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">
    <w:name w:val="xl64"/>
    <w:basedOn w:val="1"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86</Words>
  <Characters>6191</Characters>
  <Lines>51</Lines>
  <Paragraphs>14</Paragraphs>
  <TotalTime>1</TotalTime>
  <ScaleCrop>false</ScaleCrop>
  <LinksUpToDate>false</LinksUpToDate>
  <CharactersWithSpaces>7263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8T12:22:00Z</dcterms:created>
  <dc:creator>陈 颖</dc:creator>
  <cp:lastModifiedBy>chenying</cp:lastModifiedBy>
  <dcterms:modified xsi:type="dcterms:W3CDTF">2022-01-14T13:5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